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F8CAC" w14:textId="77777777" w:rsidR="00F476BA" w:rsidRDefault="00F476BA" w:rsidP="00F476BA">
      <w:pPr>
        <w:jc w:val="center"/>
        <w:rPr>
          <w:rStyle w:val="Heading1Char"/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528A94D" wp14:editId="43F3D4BA">
            <wp:extent cx="5545777" cy="5328285"/>
            <wp:effectExtent l="0" t="0" r="0" b="5715"/>
            <wp:docPr id="92587597" name="Picture 92587597" descr="A graph showing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87597" name="Picture 28" descr="A graph showing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0" r="6692"/>
                    <a:stretch/>
                  </pic:blipFill>
                  <pic:spPr bwMode="auto">
                    <a:xfrm>
                      <a:off x="0" y="0"/>
                      <a:ext cx="5545828" cy="532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4A41C" w14:textId="77777777" w:rsidR="00F476BA" w:rsidRPr="00EB2D93" w:rsidRDefault="00F476BA" w:rsidP="00F476BA">
      <w:pPr>
        <w:pStyle w:val="Heading1"/>
      </w:pPr>
      <w:proofErr w:type="spellStart"/>
      <w:r w:rsidRPr="00F476BA">
        <w:t>eFigure</w:t>
      </w:r>
      <w:proofErr w:type="spellEnd"/>
      <w:r w:rsidRPr="00F476BA">
        <w:t xml:space="preserve"> 10. Predictors of Most Importance for Opioid Overdose Death from the Random Forest Model among the Unbalanced Sample (n=61)</w:t>
      </w:r>
    </w:p>
    <w:p w14:paraId="2408393B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BA"/>
    <w:rsid w:val="002F023D"/>
    <w:rsid w:val="005E3C07"/>
    <w:rsid w:val="00CF44CF"/>
    <w:rsid w:val="00F476BA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D0F49"/>
  <w15:chartTrackingRefBased/>
  <w15:docId w15:val="{64821705-B4ED-5B4F-A9D1-C4CE7A45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BA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6BA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6BA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NoSpacing">
    <w:name w:val="No Spacing"/>
    <w:uiPriority w:val="1"/>
    <w:qFormat/>
    <w:rsid w:val="00F476BA"/>
    <w:rPr>
      <w:rFonts w:ascii="Segoe UI" w:hAnsi="Segoe U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3:00Z</dcterms:created>
  <dcterms:modified xsi:type="dcterms:W3CDTF">2023-12-1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4:06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5c2545b0-8323-4ceb-8613-67fa6d0de03d</vt:lpwstr>
  </property>
  <property fmtid="{D5CDD505-2E9C-101B-9397-08002B2CF9AE}" pid="8" name="MSIP_Label_8ca390d5-a4f3-448c-8368-24080179bc53_ContentBits">
    <vt:lpwstr>0</vt:lpwstr>
  </property>
</Properties>
</file>